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1C397" w14:textId="77777777" w:rsidR="00A84212" w:rsidRPr="00FA303A" w:rsidRDefault="00A84212" w:rsidP="00A84212">
      <w:pPr>
        <w:rPr>
          <w:rFonts w:ascii="Arial" w:hAnsi="Arial" w:cs="Arial"/>
          <w:sz w:val="24"/>
        </w:rPr>
      </w:pPr>
      <w:r w:rsidRPr="00FA303A">
        <w:rPr>
          <w:rFonts w:ascii="Arial" w:eastAsia="宋体" w:hAnsi="Arial" w:cs="Arial"/>
          <w:sz w:val="24"/>
        </w:rPr>
        <w:t>Table.1 The deaths cases and age-standardized deaths rate of growth failure in children and adolescents</w:t>
      </w:r>
      <w:r w:rsidRPr="00FA303A">
        <w:rPr>
          <w:rFonts w:ascii="Arial" w:hAnsi="Arial" w:cs="Arial"/>
          <w:sz w:val="24"/>
        </w:rPr>
        <w:t xml:space="preserve"> in 1990 and 2021, along with their temporal trend.</w:t>
      </w:r>
    </w:p>
    <w:tbl>
      <w:tblPr>
        <w:tblStyle w:val="af6"/>
        <w:tblW w:w="9770" w:type="dxa"/>
        <w:tblInd w:w="-724" w:type="dxa"/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538C72AD" w14:textId="77777777" w:rsidTr="00E10240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9513E" w14:textId="16B2CA6E" w:rsidR="00A84212" w:rsidRPr="00FA303A" w:rsidRDefault="00A84212" w:rsidP="00A84212">
            <w:pPr>
              <w:rPr>
                <w:rFonts w:ascii="Arial" w:eastAsia="宋体" w:hAnsi="Arial" w:cs="Arial" w:hint="eastAsia"/>
                <w:sz w:val="24"/>
              </w:rPr>
            </w:pP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L</w:t>
            </w:r>
            <w:r w:rsidRPr="00A84212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o</w:t>
            </w: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catio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EAC1C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Rate per 100 000(95%UI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DA049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2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02F0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1990-2021 </w:t>
            </w:r>
          </w:p>
        </w:tc>
      </w:tr>
      <w:tr w:rsidR="00A84212" w:rsidRPr="00FA303A" w14:paraId="4880DE0B" w14:textId="77777777" w:rsidTr="00E10240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18273F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671E8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90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C98D6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0357E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</w:tr>
      <w:tr w:rsidR="00A84212" w:rsidRPr="00FA303A" w14:paraId="6CFDC0A8" w14:textId="77777777" w:rsidTr="00E10240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3197A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509C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Deaths case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3FFF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deaths r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E775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Deaths cas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47C8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deaths rat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A048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PC</w:t>
            </w:r>
          </w:p>
        </w:tc>
      </w:tr>
    </w:tbl>
    <w:tbl>
      <w:tblPr>
        <w:tblW w:w="9770" w:type="dxa"/>
        <w:tblInd w:w="-72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2E1515F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DD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loba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8037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80631 (2574094 to 41897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8F39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6.85 (112.76 to 183.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FD7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81528 (397299 to 110864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742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2.21 (16.36 to 45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6206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9 (-5.2 to -4.6)</w:t>
            </w:r>
          </w:p>
        </w:tc>
      </w:tr>
      <w:tr w:rsidR="00A84212" w:rsidRPr="00FA303A" w14:paraId="45ABAA0A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475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SDI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F80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DE2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BEE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C4D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0C5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06A1673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0C0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9D4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549 (4592 to 85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3E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.88 (2.02 to 3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C33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24 (371 to 92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1D7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31 (0.18 to 0.4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694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3 (-6.34 to -5.71)</w:t>
            </w:r>
          </w:p>
        </w:tc>
      </w:tr>
      <w:tr w:rsidR="00A84212" w:rsidRPr="00FA303A" w14:paraId="24E7207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9F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39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2501 (75619 to 12752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0CE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.94 (22.09 to 37.2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AB2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032 (2664 to 547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913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55 (1.03 to 2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D97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9.4 (-9.63 to -9.17)</w:t>
            </w:r>
          </w:p>
        </w:tc>
      </w:tr>
      <w:tr w:rsidR="00A84212" w:rsidRPr="00FA303A" w14:paraId="07785A6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443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900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52274 (478257 to 77444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564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8.3 (64.74 to 104.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EE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0887 (37498 to 8300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C9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.33 (5.74 to 12.7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868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62 (-6.8 to -6.43)</w:t>
            </w:r>
          </w:p>
        </w:tc>
      </w:tr>
      <w:tr w:rsidR="00A84212" w:rsidRPr="00FA303A" w14:paraId="6B17CAE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645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A91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07916 (1081317 to 162923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7DE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20.48 (169.33 to 255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BB9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5574 (122880 to 28032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844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.11 (17.4 to 39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156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6 (-6.37 to -5.76)</w:t>
            </w:r>
          </w:p>
        </w:tc>
      </w:tr>
      <w:tr w:rsidR="00A84212" w:rsidRPr="00FA303A" w14:paraId="71AEDA4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73E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48E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09408 (956870 to 167445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9E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22.09 (286.62 to 501.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48D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9830 (234467 to 73629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D59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3.65 (38.48 to 120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D7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8 (-5.34 to -4.81)</w:t>
            </w:r>
          </w:p>
        </w:tc>
      </w:tr>
      <w:tr w:rsidR="00A84212" w:rsidRPr="00FA303A" w14:paraId="5F6EF2A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EDF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3F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11F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04C8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E2E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A37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7F2ED7A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D66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943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1892 (16420 to 2663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E72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2.59 (84.45 to 136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0B8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01 (1240 to 273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08A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.37 (5.46 to 12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E6A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7.73 (-7.93 to -7.53)</w:t>
            </w:r>
          </w:p>
        </w:tc>
      </w:tr>
      <w:tr w:rsidR="00A84212" w:rsidRPr="00FA303A" w14:paraId="2FE4FD7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7A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00F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 (25 to 6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C48D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68 (0.43 to 1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1C6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 (4 to 1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3D8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1 (0.06 to 0.1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BCF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9 (-4.51 to -3.3)</w:t>
            </w:r>
          </w:p>
        </w:tc>
      </w:tr>
      <w:tr w:rsidR="00A84212" w:rsidRPr="00FA303A" w14:paraId="777FC8A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83E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58E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283 (12186 to 2142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940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3.63 (80.12 to 140.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78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83 (3147 to 706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B94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.65 (22.06 to 49.5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9C8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27 (-3.59 to -2.95)</w:t>
            </w:r>
          </w:p>
        </w:tc>
      </w:tr>
      <w:tr w:rsidR="00A84212" w:rsidRPr="00FA303A" w14:paraId="4CBC5B2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625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DD1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8007 (27768 to 4507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8E4E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8.36 (79.17 to 128.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E73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624 (3846 to 765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B6C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.28 (10.45 to 20.8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8D5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12 (-6.5 to -5.73)</w:t>
            </w:r>
          </w:p>
        </w:tc>
      </w:tr>
      <w:tr w:rsidR="00A84212" w:rsidRPr="00FA303A" w14:paraId="54E22F6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E0B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F57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313 (3823 to 658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06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.8 (11.36 to 19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0DE3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18 (195 to 44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E62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54 (0.95 to 2.1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272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5 (-7.05 to -6.46)</w:t>
            </w:r>
          </w:p>
        </w:tc>
      </w:tr>
      <w:tr w:rsidR="00A84212" w:rsidRPr="00FA303A" w14:paraId="0DEA1F2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593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6D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1571 (45141 to 730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525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2.69 (53.3 to 8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456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096 (4063 to 851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76A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.16 (5.42 to 11.4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116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6 (-6.47 to -6.05)</w:t>
            </w:r>
          </w:p>
        </w:tc>
      </w:tr>
      <w:tr w:rsidR="00A84212" w:rsidRPr="00FA303A" w14:paraId="2099C77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B02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76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7950 (74639 to 19695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43E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87.49 (195.6 to 515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AA4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1881 (6923 to 7694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3FF3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.03 (8.95 to 99.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10D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5 (-6.87 to -5.62)</w:t>
            </w:r>
          </w:p>
        </w:tc>
      </w:tr>
      <w:tr w:rsidR="00A84212" w:rsidRPr="00FA303A" w14:paraId="33D8529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206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5A3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83153 (206849 to 34689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F18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6.4 (48.51 to 81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CA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01 (3588 to 802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46C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82 (1.21 to 2.7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483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2.77 (-13.63 to -11.9)</w:t>
            </w:r>
          </w:p>
        </w:tc>
      </w:tr>
      <w:tr w:rsidR="00A84212" w:rsidRPr="00FA303A" w14:paraId="39FDB4F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F2E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3F8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15 (4236 to 697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360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 (6.67 to 10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85A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05 (278 to 54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531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08 (0.74 to 1.4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5DFF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9 (-7.41 to -6.38)</w:t>
            </w:r>
          </w:p>
        </w:tc>
      </w:tr>
      <w:tr w:rsidR="00A84212" w:rsidRPr="00FA303A" w14:paraId="0006268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1DF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Sub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ED2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553622 (377382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6660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587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417.7 (284.83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502.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C34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149807 (78674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to 21959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B85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63.82 (33.53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93.5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E906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-6.04 (-6.36 to 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5.72)</w:t>
            </w:r>
          </w:p>
        </w:tc>
      </w:tr>
      <w:tr w:rsidR="00A84212" w:rsidRPr="00FA303A" w14:paraId="0735338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170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High-income Asia Pacifi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551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77 (459 to 89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311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79 (1.21 to 2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DA1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9 (36 to 8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57F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24 (0.15 to 0.3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F1B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7 (-5.43 to -4.71)</w:t>
            </w:r>
          </w:p>
        </w:tc>
      </w:tr>
      <w:tr w:rsidR="00A84212" w:rsidRPr="00FA303A" w14:paraId="6EF5042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76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B97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22 (448 to 107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2BB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9 (0.56 to 1.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95C9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7 (131 to 31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587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27 (0.17 to 0.4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41C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99 (-3.25 to -2.73)</w:t>
            </w:r>
          </w:p>
        </w:tc>
      </w:tr>
      <w:tr w:rsidR="00A84212" w:rsidRPr="00FA303A" w14:paraId="432E311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2C3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681D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2693 (143803 to 24386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F31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2.16 (76.24 to 129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15E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4680 (16817 to 3203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9985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.95 (7.46 to 14.2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FCD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91 (-7.19 to -6.64)</w:t>
            </w:r>
          </w:p>
        </w:tc>
      </w:tr>
      <w:tr w:rsidR="00A84212" w:rsidRPr="00FA303A" w14:paraId="72886DF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7A7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136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682 (4214 to 726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2A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3.68 (113.96 to 196.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3C1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615 (3073 to 626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26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4.8 (43.15 to 88.0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747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.95 (-2.25 to -1.66)</w:t>
            </w:r>
          </w:p>
        </w:tc>
      </w:tr>
      <w:tr w:rsidR="00A84212" w:rsidRPr="00FA303A" w14:paraId="5D5369A2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79D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515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19248 (987375 to 140542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7D2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10.89 (170.78 to 24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7E3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0131 (108038 to 19482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83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.68 (18.48 to 33.3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DA5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3 (-6.38 to -5.67)</w:t>
            </w:r>
          </w:p>
        </w:tc>
      </w:tr>
      <w:tr w:rsidR="00A84212" w:rsidRPr="00FA303A" w14:paraId="1C0C3D1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50A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161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5782 (225379 to 34932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55E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7.75 (104.96 to 162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9DA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8410 (19002 to 3682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3F1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.68 (9.14 to 17.7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9E3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88 (-7 to -6.76)</w:t>
            </w:r>
          </w:p>
        </w:tc>
      </w:tr>
      <w:tr w:rsidR="00A84212" w:rsidRPr="00FA303A" w14:paraId="37E2BBB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22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FF3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66 (1926 to 318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118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.53 (10.15 to 16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A65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1 (128 to 27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CD9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19 (0.79 to 1.7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6C4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2 (-7.13 to -6.31)</w:t>
            </w:r>
          </w:p>
        </w:tc>
      </w:tr>
      <w:tr w:rsidR="00A84212" w:rsidRPr="00FA303A" w14:paraId="29A5809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102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768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888 (28791 to 4734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661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4.99 (104.65 to 172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E6CC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825 (10017 to 1976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E1C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.06 (33.82 to 66.7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DD2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67 (-3.12 to -2.23)</w:t>
            </w:r>
          </w:p>
        </w:tc>
      </w:tr>
      <w:tr w:rsidR="00A84212" w:rsidRPr="00FA303A" w14:paraId="27A8986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386C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9E7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7447 (31339 to 5877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4C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5.37 (49.77 to 93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0C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03 (1240 to 265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CC3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.99 (1.95 to 4.1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3E9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9.53 (-9.81 to -9.25)</w:t>
            </w:r>
          </w:p>
        </w:tc>
      </w:tr>
      <w:tr w:rsidR="00A84212" w:rsidRPr="00FA303A" w14:paraId="77C7E50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B32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BAD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50 (383 to 9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34D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77 (0.45 to 1.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6C6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1 (55 to 18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840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14 (0.07 to 0.2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E2A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19 (-4.51 to -3.87)</w:t>
            </w:r>
          </w:p>
        </w:tc>
      </w:tr>
      <w:tr w:rsidR="00A84212" w:rsidRPr="00FA303A" w14:paraId="4E62CCB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ADDC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B85E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40730 (396381 to 78965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C71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87.03 (301.33 to 600.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E43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39874 (131653 to 504460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9DD0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5.47 (44.75 to 171.37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07A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49 (-4.78 to -4.19)</w:t>
            </w:r>
          </w:p>
        </w:tc>
      </w:tr>
    </w:tbl>
    <w:p w14:paraId="3F54C2FA" w14:textId="77777777" w:rsidR="00A84212" w:rsidRPr="00FA303A" w:rsidRDefault="00A84212" w:rsidP="00A84212">
      <w:pPr>
        <w:rPr>
          <w:rFonts w:ascii="Arial" w:eastAsia="宋体" w:hAnsi="Arial" w:cs="Arial"/>
          <w:sz w:val="18"/>
          <w:szCs w:val="18"/>
          <w:lang w:bidi="ar"/>
        </w:rPr>
      </w:pPr>
      <w:r w:rsidRPr="00FA303A">
        <w:rPr>
          <w:rFonts w:ascii="Arial" w:eastAsia="宋体" w:hAnsi="Arial" w:cs="Arial"/>
          <w:sz w:val="18"/>
          <w:szCs w:val="18"/>
          <w:lang w:bidi="ar"/>
        </w:rPr>
        <w:t>Abbreviations: EAPC, estimated annual percentage change, SDl, Sociodemographic Index; Ul,uncertainty interval. “ EAPC is expressed as 95% CIs.</w:t>
      </w:r>
    </w:p>
    <w:p w14:paraId="31C8CEA2" w14:textId="77777777" w:rsidR="00A84212" w:rsidRPr="00FA303A" w:rsidRDefault="00A84212" w:rsidP="00A84212">
      <w:pPr>
        <w:rPr>
          <w:rFonts w:ascii="Arial" w:hAnsi="Arial" w:cs="Arial"/>
          <w:sz w:val="24"/>
        </w:rPr>
      </w:pPr>
      <w:r w:rsidRPr="00FA303A">
        <w:rPr>
          <w:rFonts w:ascii="Arial" w:eastAsia="宋体" w:hAnsi="Arial" w:cs="Arial"/>
          <w:sz w:val="24"/>
        </w:rPr>
        <w:t>Table.2 The DALYs cases and age-standardized DALYs rate of growth failure in children and adolescents</w:t>
      </w:r>
      <w:r w:rsidRPr="00FA303A">
        <w:rPr>
          <w:rFonts w:ascii="Arial" w:hAnsi="Arial" w:cs="Arial"/>
          <w:sz w:val="24"/>
        </w:rPr>
        <w:t xml:space="preserve"> in 1990 and 2021, along with their temporal trend.</w:t>
      </w:r>
    </w:p>
    <w:tbl>
      <w:tblPr>
        <w:tblStyle w:val="af6"/>
        <w:tblW w:w="9770" w:type="dxa"/>
        <w:tblInd w:w="-724" w:type="dxa"/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6AAD3D27" w14:textId="77777777" w:rsidTr="00E10240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BE035" w14:textId="38B28609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L</w:t>
            </w:r>
            <w:r w:rsidRPr="00A84212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o</w:t>
            </w: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catio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55CC4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Rate per 100 000(95%UI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4D3CC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2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E180A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1990-2021 </w:t>
            </w:r>
          </w:p>
        </w:tc>
      </w:tr>
      <w:tr w:rsidR="00A84212" w:rsidRPr="00FA303A" w14:paraId="3FCC0B38" w14:textId="77777777" w:rsidTr="00E10240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0FF563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7FE0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90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794F6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A5A03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</w:tr>
      <w:tr w:rsidR="00A84212" w:rsidRPr="00FA303A" w14:paraId="34625052" w14:textId="77777777" w:rsidTr="00E10240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72CED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341D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DALYs case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878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DALYs r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B298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DALYs cas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49B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DALYs rat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166D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PC</w:t>
            </w:r>
          </w:p>
        </w:tc>
      </w:tr>
    </w:tbl>
    <w:tbl>
      <w:tblPr>
        <w:tblW w:w="9770" w:type="dxa"/>
        <w:tblInd w:w="-72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7D40B85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1EF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loba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1CD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20961861 (229949302 to 37593559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FC97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059.83 (10073.14 to 1646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8DC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1049289 (36584453 to 10020777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0A4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27.51 (1506.27 to 4129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DAE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85 (-5.16 to -4.55)</w:t>
            </w:r>
          </w:p>
        </w:tc>
      </w:tr>
      <w:tr w:rsidR="00A84212" w:rsidRPr="00FA303A" w14:paraId="3A74115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A9D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SDI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6B8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073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BB8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FF8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E82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02E03F0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0E5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3A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15979 (425893 to 81031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0B7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70.33 (186.94 to 355.2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D82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2789 (44372 to 13131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0B7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.39 (21.06 to 62.3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D952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4 (-5.36 to -4.72)</w:t>
            </w:r>
          </w:p>
        </w:tc>
      </w:tr>
      <w:tr w:rsidR="00A84212" w:rsidRPr="00FA303A" w14:paraId="41A0136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CAF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High-middle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B09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9246064 (6787006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1150111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2F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2700.86 (1982.37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to 3359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2BD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397697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(263370 to 54319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3C28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152.89 (101.13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208.8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CD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-9.14 (-9.36 to 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8.92)</w:t>
            </w:r>
          </w:p>
        </w:tc>
      </w:tr>
      <w:tr w:rsidR="00A84212" w:rsidRPr="00FA303A" w14:paraId="78A3D72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68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565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8838689 (42975266 to 696972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2B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965.17 (5817.47 to 9435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32E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64626 (3606997 to 779742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7FCD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82.42 (551.42 to 1193.9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BB4C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48 (-6.66 to -6.29)</w:t>
            </w:r>
          </w:p>
        </w:tc>
      </w:tr>
      <w:tr w:rsidR="00A84212" w:rsidRPr="00FA303A" w14:paraId="67B997C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628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EF5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6540805 (97243327 to 14623811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F6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817.23 (15228.83 to 22903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704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8970429 (11429673 to 2564963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A46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85.42 (1617.33 to 3631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0848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98 (-6.28 to -5.68)</w:t>
            </w:r>
          </w:p>
        </w:tc>
      </w:tr>
      <w:tr w:rsidR="00A84212" w:rsidRPr="00FA303A" w14:paraId="34CA4A9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414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ED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5542771 (85043371 to 14930650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3E7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595.83 (25473.23 to 44716.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724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5781212 (21206233 to 6607337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3B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511.4 (3480.71 to 10839.8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72A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5 (-5.32 to -4.79)</w:t>
            </w:r>
          </w:p>
        </w:tc>
      </w:tr>
      <w:tr w:rsidR="00A84212" w:rsidRPr="00FA303A" w14:paraId="0EBC333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34D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D53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153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F40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B5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7EE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5DB81F4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792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029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51365 (1448797 to 237822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DB4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035.67 (7451.28 to 12230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362D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9483 (109546 to 24433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D9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46.09 (482.09 to 1075.7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C5D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7.73 (-7.93 to -7.53)</w:t>
            </w:r>
          </w:p>
        </w:tc>
      </w:tr>
      <w:tr w:rsidR="00A84212" w:rsidRPr="00FA303A" w14:paraId="71581B0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72C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64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01 (2146 to 560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061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1.57 (37.72 to 98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90F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16 (325 to 120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549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.13 (4.83 to 17.6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82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83 (-4.42 to -3.23)</w:t>
            </w:r>
          </w:p>
        </w:tc>
      </w:tr>
      <w:tr w:rsidR="00A84212" w:rsidRPr="00FA303A" w14:paraId="238B4CE2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4E2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F349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41112 (1083763 to 190791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335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132.16 (7125.62 to 12543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08F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54441 (281302 to 63107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D76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187.51 (1972.77 to 4426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8B0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26 (-3.58 to -2.95)</w:t>
            </w:r>
          </w:p>
        </w:tc>
      </w:tr>
      <w:tr w:rsidR="00A84212" w:rsidRPr="00FA303A" w14:paraId="4AA2DAB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3C9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3E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405798 (2482219 to 404516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543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710.49 (7077.2 to 11533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680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5221 (345446 to 68584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9525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72.38 (938.38 to 1863.0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1C4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11 (-6.5 to -5.73)</w:t>
            </w:r>
          </w:p>
        </w:tc>
      </w:tr>
      <w:tr w:rsidR="00A84212" w:rsidRPr="00FA303A" w14:paraId="0BF764B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6EF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89B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78669 (344104 to 59383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3F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22.88 (1022.85 to 1765.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00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8820 (17723 to 4048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0A6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9.78 (85.86 to 196.4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F0E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4 (-7.03 to -6.45)</w:t>
            </w:r>
          </w:p>
        </w:tc>
      </w:tr>
      <w:tr w:rsidR="00A84212" w:rsidRPr="00FA303A" w14:paraId="5E5E5E6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08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AE7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95756 (4008013 to 65376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31C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487.47 (4732.19 to 7716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0AA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3288 (358686 to 76028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DDA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28.21 (479.37 to 1020.7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0FB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6 (-6.47 to -6.05)</w:t>
            </w:r>
          </w:p>
        </w:tc>
      </w:tr>
      <w:tr w:rsidR="00A84212" w:rsidRPr="00FA303A" w14:paraId="4207D4A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D3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D56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176857 (6613548 to 1756442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618E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4506.36 (17329.22 to 46000.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5F29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62190 (614500 to 689366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60A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852.77 (794.5 to 8890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BF9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3 (-6.84 to -5.6)</w:t>
            </w:r>
          </w:p>
        </w:tc>
      </w:tr>
      <w:tr w:rsidR="00A84212" w:rsidRPr="00FA303A" w14:paraId="67BA0C2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6B0C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00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323758 (18438436 to 3100152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82E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938.79 (4323.86 to 727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44AE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85721 (319877 to 72377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98E3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4.06 (107.94 to 244.6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A88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2.75 (-13.6 to -11.88)</w:t>
            </w:r>
          </w:p>
        </w:tc>
      </w:tr>
      <w:tr w:rsidR="00A84212" w:rsidRPr="00FA303A" w14:paraId="765089D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B28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724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1338 (394730 to 66749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F9F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51.6 (621.01 to 1049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8A1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2952 (30307 to 5693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56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3.82 (80.42 to 150.5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481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56 (-7.05 to -6.06)</w:t>
            </w:r>
          </w:p>
        </w:tc>
      </w:tr>
      <w:tr w:rsidR="00A84212" w:rsidRPr="00FA303A" w14:paraId="027D9D32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2E7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3C9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9176441 (33344009 to 5924616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FB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093.17 (25159.63 to 44695.7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D5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384124 (7008999 to 1965172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177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01.1 (2986.92 to 8369.6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EC52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3 (-6.34 to -5.71)</w:t>
            </w:r>
          </w:p>
        </w:tc>
      </w:tr>
      <w:tr w:rsidR="00A84212" w:rsidRPr="00FA303A" w14:paraId="6C59BA0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339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43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3546 (40267 to 8606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E0E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7.97 (106.34 to 227.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86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021 (2524 to 1157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125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.22 (10.35 to 48.2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4BE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5 (-4.81 to -4.19)</w:t>
            </w:r>
          </w:p>
        </w:tc>
      </w:tr>
      <w:tr w:rsidR="00A84212" w:rsidRPr="00FA303A" w14:paraId="79A3E69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565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141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9698 (39142 to 11317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81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7.09 (48.98 to 141.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535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3098 (18692 to 5319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636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.29 (22.31 to 63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8F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.48 (-1.81 to -1.16)</w:t>
            </w:r>
          </w:p>
        </w:tc>
      </w:tr>
      <w:tr w:rsidR="00A84212" w:rsidRPr="00FA303A" w14:paraId="0E46799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608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North Africa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and Middle Eas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4ED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17347591 (12906941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to 2187213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72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9198.1 (6843.75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11597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0E9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2285124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(1547622 to 294657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52B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1013.84 (686.52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1307.3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DF8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-6.82 (-7.1 to 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6.55)</w:t>
            </w:r>
          </w:p>
        </w:tc>
      </w:tr>
      <w:tr w:rsidR="00A84212" w:rsidRPr="00FA303A" w14:paraId="0CC1966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23C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Ocean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245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10617 (375336 to 65300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46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811.04 (10151.92 to 17662.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198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19666 (279268 to 56764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CBE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893.55 (3921.99 to 7971.7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FF6F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.93 (-2.22 to -1.63)</w:t>
            </w:r>
          </w:p>
        </w:tc>
      </w:tr>
      <w:tr w:rsidR="00A84212" w:rsidRPr="00FA303A" w14:paraId="4EA2CAC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BED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55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0192538 (89209447 to 12689726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609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061.31 (15431.04 to 21952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8D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360389 (10551864 to 1836034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F88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451.5 (1801.75 to 3133.2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4086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87 (-6.22 to -5.52)</w:t>
            </w:r>
          </w:p>
        </w:tc>
      </w:tr>
      <w:tr w:rsidR="00A84212" w:rsidRPr="00FA303A" w14:paraId="2F08F0E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9339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C194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657566 (20196222 to 3140282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22C8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414.83 (9405.61 to 14624.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32C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82059 (1794366 to 346519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7F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90.75 (863.01 to 1667.8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844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5 (-6.87 to -6.64)</w:t>
            </w:r>
          </w:p>
        </w:tc>
      </w:tr>
      <w:tr w:rsidR="00A84212" w:rsidRPr="00FA303A" w14:paraId="279503C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C3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BEE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30385 (170454 to 2873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C7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14.95 (898.84 to 1515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EE0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251 (11176 to 2517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1EB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7.29 (69.3 to 156.7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37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1 (-7.12 to -6.29)</w:t>
            </w:r>
          </w:p>
        </w:tc>
      </w:tr>
      <w:tr w:rsidR="00A84212" w:rsidRPr="00FA303A" w14:paraId="3A11454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FC2A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C80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64254 (2557679 to 42338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5BB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955.31 (9297.06 to 15389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EE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20811 (891283 to 176266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913B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460.6 (3009.41 to 5953.1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CA7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69 (-3.14 to -2.24)</w:t>
            </w:r>
          </w:p>
        </w:tc>
      </w:tr>
      <w:tr w:rsidR="00A84212" w:rsidRPr="00FA303A" w14:paraId="03693CF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10F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27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253185 (2796915 to 52729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796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756.85 (4442.19 to 8377.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30B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0796 (110298 to 23881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193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8.6 (173.22 to 375.8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8EB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9.53 (-9.81 to -9.26)</w:t>
            </w:r>
          </w:p>
        </w:tc>
      </w:tr>
      <w:tr w:rsidR="00A84212" w:rsidRPr="00FA303A" w14:paraId="4AB2FE4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366E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849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1968 (33613 to 9851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5D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3.12 (39.65 to 116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925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688 (5236 to 3237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E9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.96 (6.33 to 38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C61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92 (-3.23 to -2.61)</w:t>
            </w:r>
          </w:p>
        </w:tc>
      </w:tr>
      <w:tr w:rsidR="00A84212" w:rsidRPr="00FA303A" w14:paraId="68C31D4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1EF6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9A3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6915920 (35081226 to 7029731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5513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3262.43 (26669.41 to 53434.8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B9942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0359531 (11730526 to 4494518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6837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314.07 (3986.97 to 15268.21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DAB5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47 (-4.77 to -4.17)</w:t>
            </w:r>
          </w:p>
        </w:tc>
      </w:tr>
    </w:tbl>
    <w:p w14:paraId="2046B2CA" w14:textId="77777777" w:rsidR="00A84212" w:rsidRPr="00FA303A" w:rsidRDefault="00A84212" w:rsidP="00A84212">
      <w:pPr>
        <w:rPr>
          <w:rFonts w:ascii="Arial" w:eastAsia="宋体" w:hAnsi="Arial" w:cs="Arial"/>
          <w:sz w:val="18"/>
          <w:szCs w:val="18"/>
          <w:lang w:bidi="ar"/>
        </w:rPr>
      </w:pPr>
      <w:r w:rsidRPr="00FA303A">
        <w:rPr>
          <w:rFonts w:ascii="Arial" w:eastAsia="宋体" w:hAnsi="Arial" w:cs="Arial"/>
          <w:sz w:val="18"/>
          <w:szCs w:val="18"/>
          <w:lang w:bidi="ar"/>
        </w:rPr>
        <w:t>Abbreviations: EAPC, estimated annual percentage change, SDl, Sociodemographic Index; Ul,uncertainty interval. “ EAPC is expressed as 95% CIs.</w:t>
      </w:r>
    </w:p>
    <w:p w14:paraId="5345B73D" w14:textId="77777777" w:rsidR="00A84212" w:rsidRPr="00FA303A" w:rsidRDefault="00A84212" w:rsidP="00A84212">
      <w:pPr>
        <w:rPr>
          <w:rFonts w:ascii="Arial" w:hAnsi="Arial" w:cs="Arial"/>
          <w:sz w:val="24"/>
        </w:rPr>
      </w:pPr>
      <w:r w:rsidRPr="00FA303A">
        <w:rPr>
          <w:rFonts w:ascii="Arial" w:eastAsia="宋体" w:hAnsi="Arial" w:cs="Arial"/>
          <w:sz w:val="24"/>
        </w:rPr>
        <w:t>Table.3 The YLDs cases and age-standardized YLDs rate of growth failure in children and adolescents</w:t>
      </w:r>
      <w:r w:rsidRPr="00FA303A">
        <w:rPr>
          <w:rFonts w:ascii="Arial" w:hAnsi="Arial" w:cs="Arial"/>
          <w:sz w:val="24"/>
        </w:rPr>
        <w:t xml:space="preserve"> in 1990 and 2021, along with their temporal trend.</w:t>
      </w:r>
    </w:p>
    <w:tbl>
      <w:tblPr>
        <w:tblStyle w:val="af6"/>
        <w:tblW w:w="9770" w:type="dxa"/>
        <w:tblInd w:w="-724" w:type="dxa"/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129C613B" w14:textId="77777777" w:rsidTr="00E10240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3806B" w14:textId="33CCCA1B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L</w:t>
            </w:r>
            <w:r w:rsidRPr="00A84212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o</w:t>
            </w: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catio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259DF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Rate per 100 000(95%UI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E810C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2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99CAD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1990-2021 </w:t>
            </w:r>
          </w:p>
        </w:tc>
      </w:tr>
      <w:tr w:rsidR="00A84212" w:rsidRPr="00FA303A" w14:paraId="3AF87CBE" w14:textId="77777777" w:rsidTr="00E10240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AD9BF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0288A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90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FF9CB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EBB68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</w:tr>
      <w:tr w:rsidR="00A84212" w:rsidRPr="00FA303A" w14:paraId="7AA08C88" w14:textId="77777777" w:rsidTr="00E10240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65771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582C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YLDs case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63E3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YLDs r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DB9D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YLDs cas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629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YLDs rat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633D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PC</w:t>
            </w:r>
          </w:p>
        </w:tc>
      </w:tr>
    </w:tbl>
    <w:tbl>
      <w:tblPr>
        <w:tblW w:w="9770" w:type="dxa"/>
        <w:tblInd w:w="-72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6B527E8A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492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loba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078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80864 (1850350 to 600138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AB7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5.81 (81.17 to 263.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D8A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01520 (1069101 to 296374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0A7F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7.4 (43.48 to 120.6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F59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12 (-2.56 to -1.69)</w:t>
            </w:r>
          </w:p>
        </w:tc>
      </w:tr>
      <w:tr w:rsidR="00A84212" w:rsidRPr="00FA303A" w14:paraId="1B33EC1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686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SDI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BCD7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69D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FE1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1F3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428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273D9962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4DBB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C4A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4033 (13638 to 6536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1331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.59 (5.86 to 27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5C2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7582 (11456 to 5124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64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.82 (4.73 to 22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E04D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36 (-0.18 to 0.9)</w:t>
            </w:r>
          </w:p>
        </w:tc>
      </w:tr>
      <w:tr w:rsidR="00A84212" w:rsidRPr="00FA303A" w14:paraId="398292B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0B3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E7F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7732 (58746 to 23731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92B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.9 (16.96 to 68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A33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9746 (23247 to 6206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164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.78 (8.67 to 22.9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87B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92 (-3.27 to -2.57)</w:t>
            </w:r>
          </w:p>
        </w:tc>
      </w:tr>
      <w:tr w:rsidR="00A84212" w:rsidRPr="00FA303A" w14:paraId="7707BAC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D17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A6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03871 (449055 to 143648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DE5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1.93 (60.53 to 193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75E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9083 (215572 to 54166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93E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3.55 (32.17 to 80.6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105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17 (-2.54 to -1.8)</w:t>
            </w:r>
          </w:p>
        </w:tc>
      </w:tr>
      <w:tr w:rsidR="00A84212" w:rsidRPr="00FA303A" w14:paraId="4B60160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7B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Low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C05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16184 (916100 to 263775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DBC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70.86 (144.73 to 416.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BCD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23753 (434558 to 108893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3195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1.17 (60.75 to 152.1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D5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65 (-3.04 to -2.25)</w:t>
            </w:r>
          </w:p>
        </w:tc>
      </w:tr>
      <w:tr w:rsidR="00A84212" w:rsidRPr="00FA303A" w14:paraId="7DA9405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279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C14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87499 (358895 to 16760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C3FB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99.73 (110.04 to 508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6476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50400 (348151 to 121795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D2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3.55 (57.39 to 200.4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8CAD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74 (-3.16 to -2.33)</w:t>
            </w:r>
          </w:p>
        </w:tc>
      </w:tr>
      <w:tr w:rsidR="00A84212" w:rsidRPr="00FA303A" w14:paraId="18E2211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1AF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82F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74C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918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7C48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220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09C559A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37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8D8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352 (-6601 to 2299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018C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8.14 (-124.98 to 435.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A47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185 (-306 to 292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C48D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.07 (-1.35 to 12.5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314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2.54 (-13.76 to -11.31)</w:t>
            </w:r>
          </w:p>
        </w:tc>
      </w:tr>
      <w:tr w:rsidR="00A84212" w:rsidRPr="00FA303A" w14:paraId="1CDEA36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D9A6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8B3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8 (-34 to 18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F0E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01 (-0.6 to 3.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A65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 (-12 to 23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17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.49 (-0.18 to 3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06A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0.48 (-1.04 to 0.08)</w:t>
            </w:r>
          </w:p>
        </w:tc>
      </w:tr>
      <w:tr w:rsidR="00A84212" w:rsidRPr="00FA303A" w14:paraId="6C4CAA4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F01E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CFB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59 (1943 to 1001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97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.91 (12.78 to 65.8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170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487 (1388 to 395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2A7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.4 (9.72 to 27.6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585D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54 (-2.93 to -2.15)</w:t>
            </w:r>
          </w:p>
        </w:tc>
      </w:tr>
      <w:tr w:rsidR="00A84212" w:rsidRPr="00FA303A" w14:paraId="3CD48DD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347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2AEF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4413 (12075 to 402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3B1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0.31 (34.8 to 115.9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2F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723 (2865 to 728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B66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.91 (7.82 to 19.9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93A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12 (-6.66 to -5.57)</w:t>
            </w:r>
          </w:p>
        </w:tc>
      </w:tr>
      <w:tr w:rsidR="00A84212" w:rsidRPr="00FA303A" w14:paraId="1B7743A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33E7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134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571 (2560 to 712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5F8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.39 (7.51 to 20.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F5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27 (258 to 89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09A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.53 (1.24 to 4.3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434B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71 (-6.36 to -5.07)</w:t>
            </w:r>
          </w:p>
        </w:tc>
      </w:tr>
      <w:tr w:rsidR="00A84212" w:rsidRPr="00FA303A" w14:paraId="4678443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F1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204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465 (567 to 542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03B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0.11 (0.71 to 64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345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165 (324 to 908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B14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.37 (0.31 to 11.8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87E7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1 (-5.28 to -4.92)</w:t>
            </w:r>
          </w:p>
        </w:tc>
      </w:tr>
      <w:tr w:rsidR="00A84212" w:rsidRPr="00FA303A" w14:paraId="62F4787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D98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284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8651 (1345 to 17453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C9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33.72 (4.63 to 459.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98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5732 (5884 to 13316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35C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4.87 (7.65 to 171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627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64 (-4.35 to -2.93)</w:t>
            </w:r>
          </w:p>
        </w:tc>
      </w:tr>
      <w:tr w:rsidR="00A84212" w:rsidRPr="00FA303A" w14:paraId="62959E6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975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0AC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0476 (42836 to 2946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094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.37 (9.9 to 68.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BD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65 (-220 to 1217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225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.66 (-0.08 to 3.9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56A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0.17 (-10.5 to -9.83)</w:t>
            </w:r>
          </w:p>
        </w:tc>
      </w:tr>
      <w:tr w:rsidR="00A84212" w:rsidRPr="00FA303A" w14:paraId="7AAE91E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F62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8E4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2232 (17024 to 5393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2E4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.16 (26.49 to 83.9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97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877 (4041 to 106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AC9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.39 (10.3 to 26.6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345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12 (-3.58 to -2.65)</w:t>
            </w:r>
          </w:p>
        </w:tc>
      </w:tr>
      <w:tr w:rsidR="00A84212" w:rsidRPr="00FA303A" w14:paraId="4530EC5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14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F3F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8928 (33541 to 48278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B4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7.51 (26.89 to 367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27C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9925 (68583 to 27375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77EB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8.18 (29.26 to 116.6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43B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7 (-4.06 to -3.34)</w:t>
            </w:r>
          </w:p>
        </w:tc>
      </w:tr>
      <w:tr w:rsidR="00A84212" w:rsidRPr="00FA303A" w14:paraId="2747A2D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BC0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FEE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33 (-701 to 828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E41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.27 (-1.88 to 21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568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811 (-585 to 463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18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.6 (-2.46 to 19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054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0.02 (-0.36 to 0.33)</w:t>
            </w:r>
          </w:p>
        </w:tc>
      </w:tr>
      <w:tr w:rsidR="00A84212" w:rsidRPr="00FA303A" w14:paraId="023A6412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371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7B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299 (-845 to 1751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8DA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.47 (-1.06 to 21.3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1FD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896 (7114 to 2540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10FD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.56 (7.36 to 26.6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971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.3 (2.29 to 4.31)</w:t>
            </w:r>
          </w:p>
        </w:tc>
      </w:tr>
      <w:tr w:rsidR="00A84212" w:rsidRPr="00FA303A" w14:paraId="338EB4A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B7E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80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38935 (114060 to 38954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101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7.61 (61.03 to 2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B04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3906 (55378 to 14398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A361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1.46 (24.45 to 63.5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F79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33 (-3.75 to -2.91)</w:t>
            </w:r>
          </w:p>
        </w:tc>
      </w:tr>
      <w:tr w:rsidR="00A84212" w:rsidRPr="00FA303A" w14:paraId="39D063E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DE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D7E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127 (760 to 982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DAE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9.84 (21.25 to 267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119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001 (4554 to 1401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55E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7.24 (64.39 to 198.1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55CA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0 (-0.36 to 0.36)</w:t>
            </w:r>
          </w:p>
        </w:tc>
      </w:tr>
      <w:tr w:rsidR="00A84212" w:rsidRPr="00FA303A" w14:paraId="6DBD521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C08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A6D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90963 (1220597 to 31178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09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64.11 (212.58 to 543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18DF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00619 (630708 to 145679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CC2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5.88 (104.76 to 24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512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.87 (-2.26 to -1.49)</w:t>
            </w:r>
          </w:p>
        </w:tc>
      </w:tr>
      <w:tr w:rsidR="00A84212" w:rsidRPr="00FA303A" w14:paraId="234E92A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A31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814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34639 (219571 to 68475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6BF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1.9 (101.94 to 318.0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ED0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9855 (90179 to 24347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A50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6.1 (42.89 to 115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803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98 (-3.24 to -2.73)</w:t>
            </w:r>
          </w:p>
        </w:tc>
      </w:tr>
      <w:tr w:rsidR="00A84212" w:rsidRPr="00FA303A" w14:paraId="652EB1E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F3F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Southern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A4B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1655 (-1021 to 471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299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8.73 (-5.39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24.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5E8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398 (-121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132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EBD2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2.18 (-0.77 to 7.1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810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76 (-4.45 to 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3.07)</w:t>
            </w:r>
          </w:p>
        </w:tc>
      </w:tr>
      <w:tr w:rsidR="00A84212" w:rsidRPr="00FA303A" w14:paraId="0359E32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C966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South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EE4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552 (2600 to 394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9D4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1.24 (9.56 to 143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3AB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690 (1314 to 887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E9A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.82 (4.42 to 29.9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98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92 (-5.37 to -4.48)</w:t>
            </w:r>
          </w:p>
        </w:tc>
      </w:tr>
      <w:tr w:rsidR="00A84212" w:rsidRPr="00FA303A" w14:paraId="48E8C60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BCE9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7F8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444 (-2464 to 3974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F7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7.4 (-4.07 to 62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73E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379 (-188 to 574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28F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.66 (-0.35 to 8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1EFC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62 (-6.84 to -6.41)</w:t>
            </w:r>
          </w:p>
        </w:tc>
      </w:tr>
      <w:tr w:rsidR="00A84212" w:rsidRPr="00FA303A" w14:paraId="6571845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52A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DC52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099 (-553 to 107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A71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.79 (-0.65 to 12.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A28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880 (344 to 1674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DD0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.5 (0.16 to 18.4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E04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.64 (2.07 to 3.22)</w:t>
            </w:r>
          </w:p>
        </w:tc>
      </w:tr>
      <w:tr w:rsidR="00A84212" w:rsidRPr="00FA303A" w14:paraId="0AE80FF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EE5C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1096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1012 (41511 to 67488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01E07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9.36 (33.15 to 516.9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E578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6366 (83694 to 66026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1C03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1.42 (28.67 to 224.8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790CA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65 (-3.12 to -2.18)</w:t>
            </w:r>
          </w:p>
        </w:tc>
      </w:tr>
    </w:tbl>
    <w:p w14:paraId="03B8EBF2" w14:textId="77777777" w:rsidR="00A84212" w:rsidRDefault="00A84212" w:rsidP="00A84212">
      <w:pPr>
        <w:rPr>
          <w:rFonts w:ascii="Arial" w:eastAsia="宋体" w:hAnsi="Arial" w:cs="Arial"/>
          <w:sz w:val="18"/>
          <w:szCs w:val="18"/>
          <w:lang w:bidi="ar"/>
        </w:rPr>
      </w:pPr>
      <w:r w:rsidRPr="00FA303A">
        <w:rPr>
          <w:rFonts w:ascii="Arial" w:eastAsia="宋体" w:hAnsi="Arial" w:cs="Arial"/>
          <w:sz w:val="18"/>
          <w:szCs w:val="18"/>
          <w:lang w:bidi="ar"/>
        </w:rPr>
        <w:t>Abbreviations:EAPC, estimated annual percentage change, SDl, Sociodemographic Index; Ul,uncertainty interval. “ EAPC is expressed as 95% CIs.</w:t>
      </w:r>
    </w:p>
    <w:p w14:paraId="4E9B52E6" w14:textId="77777777" w:rsidR="00A84212" w:rsidRPr="00FA303A" w:rsidRDefault="00A84212" w:rsidP="00A84212">
      <w:pPr>
        <w:rPr>
          <w:rFonts w:ascii="Arial" w:eastAsia="宋体" w:hAnsi="Arial" w:cs="Arial"/>
          <w:sz w:val="18"/>
          <w:szCs w:val="18"/>
          <w:lang w:bidi="ar"/>
        </w:rPr>
      </w:pPr>
    </w:p>
    <w:p w14:paraId="68405065" w14:textId="77777777" w:rsidR="00A84212" w:rsidRPr="00FA303A" w:rsidRDefault="00A84212" w:rsidP="00A84212">
      <w:pPr>
        <w:rPr>
          <w:rFonts w:ascii="Arial" w:hAnsi="Arial" w:cs="Arial"/>
          <w:sz w:val="24"/>
        </w:rPr>
      </w:pPr>
      <w:r w:rsidRPr="00FA303A">
        <w:rPr>
          <w:rFonts w:ascii="Arial" w:eastAsia="宋体" w:hAnsi="Arial" w:cs="Arial"/>
          <w:sz w:val="24"/>
        </w:rPr>
        <w:t>Table.4 The YLLs cases and age-standardized YLLs rate of growth failure in children and adolescents</w:t>
      </w:r>
      <w:r w:rsidRPr="00FA303A">
        <w:rPr>
          <w:rFonts w:ascii="Arial" w:hAnsi="Arial" w:cs="Arial"/>
          <w:sz w:val="24"/>
        </w:rPr>
        <w:t xml:space="preserve"> in 1990 and 2021, along with their temporal trend.</w:t>
      </w:r>
    </w:p>
    <w:tbl>
      <w:tblPr>
        <w:tblStyle w:val="af6"/>
        <w:tblW w:w="9770" w:type="dxa"/>
        <w:tblInd w:w="-724" w:type="dxa"/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1C607725" w14:textId="77777777" w:rsidTr="00E10240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9165A" w14:textId="5272488C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L</w:t>
            </w:r>
            <w:r w:rsidRPr="00A84212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o</w:t>
            </w:r>
            <w:r w:rsidRPr="00A84212">
              <w:rPr>
                <w:rFonts w:ascii="Arial" w:eastAsia="宋体" w:hAnsi="Arial" w:cs="Arial" w:hint="eastAsia"/>
                <w:b/>
                <w:bCs/>
                <w:sz w:val="18"/>
                <w:szCs w:val="18"/>
                <w:lang w:bidi="ar"/>
              </w:rPr>
              <w:t>catio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B1E23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Rate per 100 000(95%UI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FFB54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02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9C4D1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1990-2021 </w:t>
            </w:r>
          </w:p>
        </w:tc>
      </w:tr>
      <w:tr w:rsidR="00A84212" w:rsidRPr="00FA303A" w14:paraId="0765CF83" w14:textId="77777777" w:rsidTr="00E10240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78B9A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35F85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90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46395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D251E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</w:tr>
      <w:tr w:rsidR="00A84212" w:rsidRPr="00FA303A" w14:paraId="15C4EFDD" w14:textId="77777777" w:rsidTr="00E10240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7F5F" w14:textId="77777777" w:rsidR="00A84212" w:rsidRPr="00FA303A" w:rsidRDefault="00A84212" w:rsidP="00E10240">
            <w:pPr>
              <w:rPr>
                <w:rFonts w:ascii="Arial" w:eastAsia="宋体" w:hAnsi="Arial" w:cs="Arial"/>
                <w:sz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154D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YLLs case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0F3E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YLLs r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9D4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YLLs case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6A4C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The age-standardized YLLs rat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C17A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PC</w:t>
            </w:r>
          </w:p>
        </w:tc>
      </w:tr>
    </w:tbl>
    <w:tbl>
      <w:tblPr>
        <w:tblW w:w="9770" w:type="dxa"/>
        <w:tblInd w:w="-72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1750"/>
        <w:gridCol w:w="1460"/>
        <w:gridCol w:w="1770"/>
        <w:gridCol w:w="1430"/>
      </w:tblGrid>
      <w:tr w:rsidR="00A84212" w:rsidRPr="00FA303A" w14:paraId="04C90EF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A49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loba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1DEC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17180998 (227994574 to 3710945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0D3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894.02 (9987.32 to 16255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2B0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9147768 (35230278 to 9799418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982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850.12 (1451.22 to 4039.7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B2BB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9 (-5.21 to -4.6)</w:t>
            </w:r>
          </w:p>
        </w:tc>
      </w:tr>
      <w:tr w:rsidR="00A84212" w:rsidRPr="00FA303A" w14:paraId="094F9C8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84A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SDI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FF5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60D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B960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A14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A60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7D8470E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F19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DB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81946 (407785 to 7571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B54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5.74 (179.15 to 332.7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33D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5206 (32673 to 8188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8B0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7.57 (16.23 to 41.0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6AE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3 (-6.35 to -5.71)</w:t>
            </w:r>
          </w:p>
        </w:tc>
      </w:tr>
      <w:tr w:rsidR="00A84212" w:rsidRPr="00FA303A" w14:paraId="06328C0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CB8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8E5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108332 (6716608 to 1133758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CE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60.96 (1962.07 to 3312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E8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7952 (236209 to 48649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32D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8.11 (91 to 187.8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81C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9.4 (-9.63 to -9.17)</w:t>
            </w:r>
          </w:p>
        </w:tc>
      </w:tr>
      <w:tr w:rsidR="00A84212" w:rsidRPr="00FA303A" w14:paraId="5CF6A36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CA2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340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934818 (42463641 to 687942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84F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843.24 (5748.53 to 9313.5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614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05543 (3330377 to 736828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C1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28.87 (510.03 to 1130.4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DD87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61 (-6.8 to -6.43)</w:t>
            </w:r>
          </w:p>
        </w:tc>
      </w:tr>
      <w:tr w:rsidR="00A84212" w:rsidRPr="00FA303A" w14:paraId="4D30BE5B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78C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7C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4824621 (95917799 to 14439550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A34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546.37 (15019.47 to 22612.2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483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8246676 (10912173 to 2486129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70F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84.25 (1544.99 to 3521.4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DF7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6 (-6.36 to -5.75)</w:t>
            </w:r>
          </w:p>
        </w:tc>
      </w:tr>
      <w:tr w:rsidR="00A84212" w:rsidRPr="00FA303A" w14:paraId="36F2DE0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990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7D1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4555272 (84591223 to 14793325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273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7296.1 (25333.68 to 44300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E5E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5030813 (20779406 to 6499511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E45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387.85 (3410.26 to 10662.4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257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8 (-5.34 to -4.81)</w:t>
            </w:r>
          </w:p>
        </w:tc>
      </w:tr>
      <w:tr w:rsidR="00A84212" w:rsidRPr="00FA303A" w14:paraId="40618576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FC8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b/>
                <w:bCs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55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F1B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044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F41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814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</w:p>
        </w:tc>
      </w:tr>
      <w:tr w:rsidR="00A84212" w:rsidRPr="00FA303A" w14:paraId="11C7BC5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DA7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852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943013 (1456453 to 236363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63FE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992.73 (7490.64 to 12155.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062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8298 (109601 to 24254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482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41.01 (482.42 to 1068.0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0AB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7.73 (-7.94 to -7.53)</w:t>
            </w:r>
          </w:p>
        </w:tc>
      </w:tr>
      <w:tr w:rsidR="00A84212" w:rsidRPr="00FA303A" w14:paraId="3162587A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0F6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B16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443 (2183 to 545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EE2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 xml:space="preserve">60.56 (38.38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95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221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 xml:space="preserve">581 (341 to 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98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DB6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8.64 (5.07 to 14.6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7277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91 (-4.51 to -</w:t>
            </w: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3.3)</w:t>
            </w:r>
          </w:p>
        </w:tc>
      </w:tr>
      <w:tr w:rsidR="00A84212" w:rsidRPr="00FA303A" w14:paraId="28920808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FC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Caribbe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DC8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35653 (1081448 to 190230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140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096.26 (7110.37 to 12506.9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D4E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51954 (279803 to 62815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F6D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170.11 (1962.3 to 4406.2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38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27 (-3.58 to -2.95)</w:t>
            </w:r>
          </w:p>
        </w:tc>
      </w:tr>
      <w:tr w:rsidR="00A84212" w:rsidRPr="00FA303A" w14:paraId="2BC0E4D3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D89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45B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381384 (2469799 to 400994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32F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640.18 (7041.35 to 11432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6F1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0498 (342200 to 68160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A4E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59.48 (929.52 to 1851.3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890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11 (-6.5 to -5.73)</w:t>
            </w:r>
          </w:p>
        </w:tc>
      </w:tr>
      <w:tr w:rsidR="00A84212" w:rsidRPr="00FA303A" w14:paraId="1E10D45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36F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548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74098 (340941 to 58765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EB2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409.48 (1013.58 to 1747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0400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8293 (17394 to 3976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C06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7.25 (84.29 to 192.9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1F7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6 (-7.05 to -6.46)</w:t>
            </w:r>
          </w:p>
        </w:tc>
      </w:tr>
      <w:tr w:rsidR="00A84212" w:rsidRPr="00FA303A" w14:paraId="45A1FB1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FB5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B5E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470290 (4005894 to 64894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70C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457.35 (4729.61 to 7659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5B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39123 (358303 to 75446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BD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722.84 (479.1 to 1013.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3F1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7 (-6.48 to -6.06)</w:t>
            </w:r>
          </w:p>
        </w:tc>
      </w:tr>
      <w:tr w:rsidR="00A84212" w:rsidRPr="00FA303A" w14:paraId="61BABE39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769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A6B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088206 (6615806 to 1742347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F5E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4272.64 (17333.16 to 45629.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771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696458 (618903 to 678386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718E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767.9 (800.07 to 8748.7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193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25 (-6.87 to -5.63)</w:t>
            </w:r>
          </w:p>
        </w:tc>
      </w:tr>
      <w:tr w:rsidR="00A84212" w:rsidRPr="00FA303A" w14:paraId="641FB67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84E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210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163282 (18378614 to 3082754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72A5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901.42 (4310.05 to 7229.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F7C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80656 (319107 to 71480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A0C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2.4 (107.72 to 241.6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D19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2.77 (-13.63 to -11.9)</w:t>
            </w:r>
          </w:p>
        </w:tc>
      </w:tr>
      <w:tr w:rsidR="00A84212" w:rsidRPr="00FA303A" w14:paraId="753DEA60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BB5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7E1F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9106 (377328 to 62107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365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01.44 (593.96 to 977.7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91D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6074 (24694 to 4841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21A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6.43 (65.92 to 129.5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8B0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9 (-7.42 to -6.39)</w:t>
            </w:r>
          </w:p>
        </w:tc>
      </w:tr>
      <w:tr w:rsidR="00A84212" w:rsidRPr="00FA303A" w14:paraId="6BC8FB0F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6CD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749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8917513 (33337690 to 5886769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921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6895.67 (25152.19 to 44408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D3F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224199 (6935550 to 1938983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AAEA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632.92 (2955.55 to 8258.0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1E0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5 (-6.36 to -5.73)</w:t>
            </w:r>
          </w:p>
        </w:tc>
      </w:tr>
      <w:tr w:rsidR="00A84212" w:rsidRPr="00FA303A" w14:paraId="7F07457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6C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11C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0013 (40637 to 7944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D7B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58.7 (107.39 to 21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1217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210 (3121 to 738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46A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1.62 (12.86 to 30.7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15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5.08 (-5.44 to -4.72)</w:t>
            </w:r>
          </w:p>
        </w:tc>
      </w:tr>
      <w:tr w:rsidR="00A84212" w:rsidRPr="00FA303A" w14:paraId="3F4FB58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FA4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99B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4399 (39918 to 9565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858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80.61 (49.96 to 119.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5EB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8202 (11480 to 2795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6D3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3.72 (14.84 to 36.6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AFD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3.01 (-3.27 to -2.74)</w:t>
            </w:r>
          </w:p>
        </w:tc>
      </w:tr>
      <w:tr w:rsidR="00A84212" w:rsidRPr="00FA303A" w14:paraId="6A12E8AE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4A6C8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283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7108656 (12761551 to 2165252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8CA4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070.49 (6765.87 to 11479.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2E1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191217 (1492439 to 284256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2EC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72.38 (662.22 to 1261.4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36C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91 (-7.19 to -6.64)</w:t>
            </w:r>
          </w:p>
        </w:tc>
      </w:tr>
      <w:tr w:rsidR="00A84212" w:rsidRPr="00FA303A" w14:paraId="2982E8DA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3A5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1C3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05490 (374766 to 64614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2B6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671.2 (10135.44 to 17475.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D8B1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10666 (273552 to 55740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EFE6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66.31 (3841.06 to 7826.9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7C9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1.95 (-2.25 to -1.66)</w:t>
            </w:r>
          </w:p>
        </w:tc>
      </w:tr>
      <w:tr w:rsidR="00A84212" w:rsidRPr="00FA303A" w14:paraId="7E6D0945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C2E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95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8101575 (87551877 to 12457176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D56B3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8697.2 (15142.41 to 21546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F96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359771 (9612831 to 1734169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BF3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285.63 (1644.49 to 2966.8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19F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02 (-6.37 to -5.66)</w:t>
            </w:r>
          </w:p>
        </w:tc>
      </w:tr>
      <w:tr w:rsidR="00A84212" w:rsidRPr="00FA303A" w14:paraId="071EFA31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95A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FE03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222926 (19967387 to 3096361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A98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212.93 (9299.49 to 14420.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D08F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522204 (1684510 to 327002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EEDD7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14.65 (810.84 to 1575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7045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87 (-6.99 to -6.75)</w:t>
            </w:r>
          </w:p>
        </w:tc>
      </w:tr>
      <w:tr w:rsidR="00A84212" w:rsidRPr="00FA303A" w14:paraId="2068ACBD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E931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EC9E6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28729 (171517 to 2837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793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06.22 (904.44 to 1496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D63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853 (11276 to 2417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4A5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5.12 (69.97 to 151.3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81D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6.74 (-7.15 to -6.33)</w:t>
            </w:r>
          </w:p>
        </w:tc>
      </w:tr>
      <w:tr w:rsidR="00A84212" w:rsidRPr="00FA303A" w14:paraId="024D8A7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A40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8FE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544702 (2556616 to 42066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87F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884.07 (9293.04 to 1529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4B9F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316121 (889083 to 175548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E50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444.78 (3002.01 to 5928.9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452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2.68 (-3.13 to -2.23)</w:t>
            </w:r>
          </w:p>
        </w:tc>
      </w:tr>
      <w:tr w:rsidR="00A84212" w:rsidRPr="00FA303A" w14:paraId="2ED86147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670D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lastRenderedPageBreak/>
              <w:t>Tropical Latin Americ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DD7E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235741 (2796506 to 524781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F3FC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729.45 (4441.83 to 8338.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A96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68416 (109405 to 23552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41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264.94 (171.89 to 370.7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7C0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9.55 (-9.83 to -9.27)</w:t>
            </w:r>
          </w:p>
        </w:tc>
      </w:tr>
      <w:tr w:rsidR="00A84212" w:rsidRPr="00FA303A" w14:paraId="2B1303A4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ABDF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640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7869 (34058 to 8853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339B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68.33 (40.18 to 104.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3B8D2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9808 (4878 to 1610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1F4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2.46 (6.16 to 2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386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2 (-4.52 to -3.87)</w:t>
            </w:r>
          </w:p>
        </w:tc>
      </w:tr>
      <w:tr w:rsidR="00A84212" w:rsidRPr="00FA303A" w14:paraId="6007857C" w14:textId="77777777" w:rsidTr="00E10240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F7450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9DCA5A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56564908 (35021919 to 6969782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89565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42993.07 (26621.81 to 52976.5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80E1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30003164 (11665905 to 44489191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196B9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10192.65 (3964.61 to 15112.9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7FEF2D" w14:textId="77777777" w:rsidR="00A84212" w:rsidRPr="00FA303A" w:rsidRDefault="00A84212" w:rsidP="00E10240">
            <w:pPr>
              <w:rPr>
                <w:rFonts w:ascii="Arial" w:eastAsia="宋体" w:hAnsi="Arial" w:cs="Arial"/>
                <w:sz w:val="18"/>
                <w:szCs w:val="18"/>
                <w:lang w:bidi="ar"/>
              </w:rPr>
            </w:pPr>
            <w:r w:rsidRPr="00FA303A">
              <w:rPr>
                <w:rFonts w:ascii="Arial" w:eastAsia="宋体" w:hAnsi="Arial" w:cs="Arial"/>
                <w:sz w:val="18"/>
                <w:szCs w:val="18"/>
                <w:lang w:bidi="ar"/>
              </w:rPr>
              <w:t>-4.49 (-4.78 to -4.19)</w:t>
            </w:r>
          </w:p>
        </w:tc>
      </w:tr>
    </w:tbl>
    <w:p w14:paraId="1B98D4DE" w14:textId="77777777" w:rsidR="00A84212" w:rsidRPr="00FA303A" w:rsidRDefault="00A84212" w:rsidP="00A84212">
      <w:pPr>
        <w:rPr>
          <w:rFonts w:ascii="Arial" w:eastAsia="宋体" w:hAnsi="Arial" w:cs="Arial"/>
          <w:sz w:val="18"/>
          <w:szCs w:val="18"/>
          <w:lang w:bidi="ar"/>
        </w:rPr>
      </w:pPr>
      <w:r w:rsidRPr="00FA303A">
        <w:rPr>
          <w:rFonts w:ascii="Arial" w:eastAsia="宋体" w:hAnsi="Arial" w:cs="Arial"/>
          <w:sz w:val="18"/>
          <w:szCs w:val="18"/>
          <w:lang w:bidi="ar"/>
        </w:rPr>
        <w:t>Abbreviations:EAPC, estimated annual percentage change, SDl, Sociodemographic Index; Ul,uncertainty interval. “ EAPC is expressed as 95% CIs.</w:t>
      </w:r>
    </w:p>
    <w:p w14:paraId="279213B4" w14:textId="77777777" w:rsidR="000F1872" w:rsidRDefault="000F1872"/>
    <w:sectPr w:rsidR="000F1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B3DE1" w14:textId="77777777" w:rsidR="009D07EE" w:rsidRDefault="009D07EE" w:rsidP="00A84212">
      <w:pPr>
        <w:rPr>
          <w:rFonts w:hint="eastAsia"/>
        </w:rPr>
      </w:pPr>
      <w:r>
        <w:separator/>
      </w:r>
    </w:p>
  </w:endnote>
  <w:endnote w:type="continuationSeparator" w:id="0">
    <w:p w14:paraId="6DCB3B97" w14:textId="77777777" w:rsidR="009D07EE" w:rsidRDefault="009D07EE" w:rsidP="00A842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8CE38" w14:textId="77777777" w:rsidR="009D07EE" w:rsidRDefault="009D07EE" w:rsidP="00A84212">
      <w:pPr>
        <w:rPr>
          <w:rFonts w:hint="eastAsia"/>
        </w:rPr>
      </w:pPr>
      <w:r>
        <w:separator/>
      </w:r>
    </w:p>
  </w:footnote>
  <w:footnote w:type="continuationSeparator" w:id="0">
    <w:p w14:paraId="0D794A4E" w14:textId="77777777" w:rsidR="009D07EE" w:rsidRDefault="009D07EE" w:rsidP="00A8421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9B7E8"/>
    <w:multiLevelType w:val="singleLevel"/>
    <w:tmpl w:val="15F9B7E8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63453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872"/>
    <w:rsid w:val="000F1872"/>
    <w:rsid w:val="00797564"/>
    <w:rsid w:val="009D07EE"/>
    <w:rsid w:val="00A8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89973"/>
  <w15:chartTrackingRefBased/>
  <w15:docId w15:val="{33B5B21D-A38D-4A42-B6F4-5D19BDC6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21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18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1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0F18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18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18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187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18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18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18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18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18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0F1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18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187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18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18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18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18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18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1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18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18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18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18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18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18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18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18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18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rsid w:val="00A842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A84212"/>
    <w:rPr>
      <w:sz w:val="18"/>
      <w:szCs w:val="18"/>
    </w:rPr>
  </w:style>
  <w:style w:type="paragraph" w:styleId="af0">
    <w:name w:val="footer"/>
    <w:basedOn w:val="a"/>
    <w:link w:val="af1"/>
    <w:unhideWhenUsed/>
    <w:rsid w:val="00A842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A84212"/>
    <w:rPr>
      <w:sz w:val="18"/>
      <w:szCs w:val="18"/>
    </w:rPr>
  </w:style>
  <w:style w:type="paragraph" w:styleId="af2">
    <w:name w:val="Normal (Web)"/>
    <w:basedOn w:val="a"/>
    <w:uiPriority w:val="99"/>
    <w:qFormat/>
    <w:rsid w:val="00A84212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3">
    <w:name w:val="Strong"/>
    <w:basedOn w:val="a0"/>
    <w:qFormat/>
    <w:rsid w:val="00A84212"/>
    <w:rPr>
      <w:b/>
    </w:rPr>
  </w:style>
  <w:style w:type="character" w:styleId="af4">
    <w:name w:val="Hyperlink"/>
    <w:basedOn w:val="a0"/>
    <w:rsid w:val="00A84212"/>
    <w:rPr>
      <w:color w:val="0000FF"/>
      <w:u w:val="single"/>
    </w:rPr>
  </w:style>
  <w:style w:type="character" w:styleId="af5">
    <w:name w:val="line number"/>
    <w:basedOn w:val="a0"/>
    <w:rsid w:val="00A84212"/>
  </w:style>
  <w:style w:type="table" w:styleId="af6">
    <w:name w:val="Table Grid"/>
    <w:basedOn w:val="a1"/>
    <w:qFormat/>
    <w:rsid w:val="00A8421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7">
    <w:name w:val="FollowedHyperlink"/>
    <w:basedOn w:val="a0"/>
    <w:uiPriority w:val="99"/>
    <w:semiHidden/>
    <w:unhideWhenUsed/>
    <w:rsid w:val="00A842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555</Words>
  <Characters>14645</Characters>
  <Application>Microsoft Office Word</Application>
  <DocSecurity>0</DocSecurity>
  <Lines>610</Lines>
  <Paragraphs>277</Paragraphs>
  <ScaleCrop>false</ScaleCrop>
  <Company/>
  <LinksUpToDate>false</LinksUpToDate>
  <CharactersWithSpaces>1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 James</dc:creator>
  <cp:keywords/>
  <dc:description/>
  <cp:lastModifiedBy>bond James</cp:lastModifiedBy>
  <cp:revision>2</cp:revision>
  <dcterms:created xsi:type="dcterms:W3CDTF">2025-09-26T13:13:00Z</dcterms:created>
  <dcterms:modified xsi:type="dcterms:W3CDTF">2025-09-26T13:16:00Z</dcterms:modified>
</cp:coreProperties>
</file>